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37047" w14:textId="01800943" w:rsidR="005E1FF1" w:rsidRDefault="005E1FF1" w:rsidP="005E1FF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ED506C">
        <w:rPr>
          <w:rFonts w:ascii="Times New Roman" w:hAnsi="Times New Roman" w:cs="Times New Roman"/>
          <w:b/>
          <w:bCs/>
          <w:lang w:val="en-US"/>
        </w:rPr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2</w:t>
      </w:r>
      <w:r w:rsidR="00890933">
        <w:rPr>
          <w:rFonts w:ascii="Times New Roman" w:hAnsi="Times New Roman" w:cs="Times New Roman"/>
          <w:b/>
          <w:bCs/>
          <w:lang w:val="en-US"/>
        </w:rPr>
        <w:t>.</w:t>
      </w:r>
      <w:r w:rsidRPr="00ED506C">
        <w:rPr>
          <w:rFonts w:ascii="Times New Roman" w:hAnsi="Times New Roman" w:cs="Times New Roman"/>
          <w:b/>
          <w:bCs/>
          <w:lang w:val="en-US"/>
        </w:rPr>
        <w:t xml:space="preserve"> Evolution of the cases</w:t>
      </w:r>
    </w:p>
    <w:tbl>
      <w:tblPr>
        <w:tblStyle w:val="Tableausimple1"/>
        <w:tblW w:w="15310" w:type="dxa"/>
        <w:tblInd w:w="-147" w:type="dxa"/>
        <w:tblLook w:val="04A0" w:firstRow="1" w:lastRow="0" w:firstColumn="1" w:lastColumn="0" w:noHBand="0" w:noVBand="1"/>
      </w:tblPr>
      <w:tblGrid>
        <w:gridCol w:w="709"/>
        <w:gridCol w:w="1275"/>
        <w:gridCol w:w="1979"/>
        <w:gridCol w:w="1556"/>
        <w:gridCol w:w="1275"/>
        <w:gridCol w:w="1416"/>
        <w:gridCol w:w="1163"/>
        <w:gridCol w:w="1826"/>
        <w:gridCol w:w="2126"/>
        <w:gridCol w:w="1985"/>
      </w:tblGrid>
      <w:tr w:rsidR="00253FE3" w14:paraId="3248828B" w14:textId="77777777" w:rsidTr="005259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030713A3" w14:textId="77777777" w:rsidR="005E1FF1" w:rsidRPr="00370E78" w:rsidRDefault="005E1FF1" w:rsidP="00EF4185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70E7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Case</w:t>
            </w:r>
          </w:p>
        </w:tc>
        <w:tc>
          <w:tcPr>
            <w:tcW w:w="1275" w:type="dxa"/>
            <w:shd w:val="clear" w:color="auto" w:fill="auto"/>
          </w:tcPr>
          <w:p w14:paraId="4188FE66" w14:textId="77777777" w:rsidR="005E1FF1" w:rsidRPr="00370E78" w:rsidRDefault="005E1FF1" w:rsidP="00EF41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70E7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Initial DNAemia (IU/mL)</w:t>
            </w:r>
          </w:p>
        </w:tc>
        <w:tc>
          <w:tcPr>
            <w:tcW w:w="1979" w:type="dxa"/>
            <w:shd w:val="clear" w:color="auto" w:fill="auto"/>
          </w:tcPr>
          <w:p w14:paraId="3F947303" w14:textId="77777777" w:rsidR="005E1FF1" w:rsidRPr="00370E78" w:rsidRDefault="005E1FF1" w:rsidP="00EF41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70E7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  <w:t>DNAemia at treatment initiation (IU/mL)</w:t>
            </w:r>
          </w:p>
        </w:tc>
        <w:tc>
          <w:tcPr>
            <w:tcW w:w="1556" w:type="dxa"/>
            <w:shd w:val="clear" w:color="auto" w:fill="auto"/>
          </w:tcPr>
          <w:p w14:paraId="3D0D1068" w14:textId="77777777" w:rsidR="005E1FF1" w:rsidRPr="00370E78" w:rsidRDefault="005E1FF1" w:rsidP="00EF41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70E7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  <w:t>Duration before treatment (d)</w:t>
            </w:r>
          </w:p>
        </w:tc>
        <w:tc>
          <w:tcPr>
            <w:tcW w:w="1275" w:type="dxa"/>
            <w:shd w:val="clear" w:color="auto" w:fill="auto"/>
          </w:tcPr>
          <w:p w14:paraId="393B4936" w14:textId="77777777" w:rsidR="005E1FF1" w:rsidRPr="00370E78" w:rsidRDefault="005E1FF1" w:rsidP="00EF41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70E7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CMV infection or disease</w:t>
            </w:r>
          </w:p>
        </w:tc>
        <w:tc>
          <w:tcPr>
            <w:tcW w:w="1416" w:type="dxa"/>
            <w:shd w:val="clear" w:color="auto" w:fill="auto"/>
          </w:tcPr>
          <w:p w14:paraId="327477E2" w14:textId="77777777" w:rsidR="005E1FF1" w:rsidRPr="00370E78" w:rsidRDefault="005E1FF1" w:rsidP="00EF41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70E7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Duration of DNAemia* (d)</w:t>
            </w:r>
          </w:p>
        </w:tc>
        <w:tc>
          <w:tcPr>
            <w:tcW w:w="1163" w:type="dxa"/>
            <w:shd w:val="clear" w:color="auto" w:fill="auto"/>
          </w:tcPr>
          <w:p w14:paraId="3927D5B8" w14:textId="77777777" w:rsidR="005E1FF1" w:rsidRPr="00370E78" w:rsidRDefault="005E1FF1" w:rsidP="00EF41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70E7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Test for resistance</w:t>
            </w:r>
          </w:p>
        </w:tc>
        <w:tc>
          <w:tcPr>
            <w:tcW w:w="1826" w:type="dxa"/>
            <w:shd w:val="clear" w:color="auto" w:fill="auto"/>
          </w:tcPr>
          <w:p w14:paraId="483ECBA9" w14:textId="77777777" w:rsidR="005E1FF1" w:rsidRPr="00370E78" w:rsidRDefault="005E1FF1" w:rsidP="00EF41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70E7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  <w:t>Duration before resistance diagnosis (d)</w:t>
            </w:r>
          </w:p>
        </w:tc>
        <w:tc>
          <w:tcPr>
            <w:tcW w:w="2126" w:type="dxa"/>
            <w:shd w:val="clear" w:color="auto" w:fill="auto"/>
          </w:tcPr>
          <w:p w14:paraId="2C17E7BD" w14:textId="77777777" w:rsidR="005E1FF1" w:rsidRPr="00370E78" w:rsidRDefault="005E1FF1" w:rsidP="00EF41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70E7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Mutation conferring resistance</w:t>
            </w:r>
          </w:p>
        </w:tc>
        <w:tc>
          <w:tcPr>
            <w:tcW w:w="1985" w:type="dxa"/>
            <w:shd w:val="clear" w:color="auto" w:fill="auto"/>
          </w:tcPr>
          <w:p w14:paraId="2C22133B" w14:textId="77777777" w:rsidR="005E1FF1" w:rsidRPr="00370E78" w:rsidRDefault="005E1FF1" w:rsidP="00EF41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70E7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Evolution</w:t>
            </w:r>
          </w:p>
        </w:tc>
      </w:tr>
      <w:tr w:rsidR="00525919" w14:paraId="360FE0D4" w14:textId="77777777" w:rsidTr="00525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22C4EC9C" w14:textId="77777777" w:rsidR="005E1FF1" w:rsidRPr="009B7DB2" w:rsidRDefault="005E1FF1" w:rsidP="00EF41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B5D58A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79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15CE0A2B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717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C68D0D7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208AF0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ease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77F1A4B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4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32206186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F4A26F3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AC506E0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3A5ADF7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olved</w:t>
            </w:r>
          </w:p>
        </w:tc>
      </w:tr>
      <w:tr w:rsidR="00253FE3" w14:paraId="2425AF4E" w14:textId="77777777" w:rsidTr="00525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1A3107D9" w14:textId="77777777" w:rsidR="005E1FF1" w:rsidRPr="009B7DB2" w:rsidRDefault="005E1FF1" w:rsidP="00EF41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606D9B6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04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2FDAF8B4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066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E83E635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2370C6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fection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BAA1699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2731CE0A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CBA2309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BDEDC19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FAE7E07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olved</w:t>
            </w:r>
          </w:p>
        </w:tc>
      </w:tr>
      <w:tr w:rsidR="00525919" w14:paraId="37D9E6C2" w14:textId="77777777" w:rsidTr="00525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54C3183B" w14:textId="77777777" w:rsidR="005E1FF1" w:rsidRPr="009B7DB2" w:rsidRDefault="005E1FF1" w:rsidP="00EF41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B85618E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32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26FC616D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987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B324819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304B516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fection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6A3C3D7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439CE772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567E02B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D0FD712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3BA9458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olved</w:t>
            </w:r>
          </w:p>
        </w:tc>
      </w:tr>
      <w:tr w:rsidR="00253FE3" w14:paraId="7F8305EA" w14:textId="77777777" w:rsidTr="00525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3D7684CE" w14:textId="77777777" w:rsidR="005E1FF1" w:rsidRPr="009B7DB2" w:rsidRDefault="005E1FF1" w:rsidP="00EF41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D1B4FF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00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36194C2A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213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38BC393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DA897D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ease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1D944E6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5734DFC7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es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279C649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4B8B510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97 Ala594Va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D06F8C9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ed at D131</w:t>
            </w:r>
          </w:p>
        </w:tc>
      </w:tr>
      <w:tr w:rsidR="00525919" w14:paraId="6139F6D3" w14:textId="77777777" w:rsidTr="00525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6086EC79" w14:textId="77777777" w:rsidR="005E1FF1" w:rsidRPr="009B7DB2" w:rsidRDefault="005E1FF1" w:rsidP="00EF41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32AD193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90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0CB6B24C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7E2C26F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149F856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DC8D72D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1CF3D4AF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132F04D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A3992B0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BD462C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olved</w:t>
            </w:r>
          </w:p>
        </w:tc>
      </w:tr>
      <w:tr w:rsidR="00253FE3" w14:paraId="4AE5CA32" w14:textId="77777777" w:rsidTr="00525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07BEEBA0" w14:textId="77777777" w:rsidR="005E1FF1" w:rsidRPr="009B7DB2" w:rsidRDefault="005E1FF1" w:rsidP="00EF41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2620CFA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03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4698A0F8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047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864353D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5B5B9F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ease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6D6C345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680E061B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es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D0D240E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C2D1CA7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97 A594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9B11E56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olved</w:t>
            </w:r>
          </w:p>
        </w:tc>
      </w:tr>
      <w:tr w:rsidR="00525919" w14:paraId="78C6D63A" w14:textId="77777777" w:rsidTr="00525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6C8AAACA" w14:textId="77777777" w:rsidR="005E1FF1" w:rsidRPr="009B7DB2" w:rsidRDefault="005E1FF1" w:rsidP="00EF41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C7044A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63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53FC5CEE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39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385EC55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3C83280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fection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2462621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58317A5B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D2FE201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0FE3541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4DBFE1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Graft loss at D1</w:t>
            </w:r>
          </w:p>
        </w:tc>
      </w:tr>
      <w:tr w:rsidR="00253FE3" w14:paraId="28DA5488" w14:textId="77777777" w:rsidTr="00525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7F1577D0" w14:textId="77777777" w:rsidR="005E1FF1" w:rsidRPr="009B7DB2" w:rsidRDefault="005E1FF1" w:rsidP="00EF41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5A2536E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64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6F67A050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57E18EB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18ED2F4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F3F9D8D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268C0BEF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5B2895E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D4CC82C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5A7FE79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olved</w:t>
            </w:r>
          </w:p>
        </w:tc>
      </w:tr>
      <w:tr w:rsidR="00525919" w14:paraId="1C4A0D0C" w14:textId="77777777" w:rsidTr="00525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5AE9A073" w14:textId="77777777" w:rsidR="005E1FF1" w:rsidRPr="009B7DB2" w:rsidRDefault="005E1FF1" w:rsidP="00EF41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FBD3AB6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3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29823747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3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38F6C7F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042057A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fection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FD8DBC7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6D7465EA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576AF2E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52B4436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7E4B6E9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Graft loss at D65</w:t>
            </w:r>
          </w:p>
        </w:tc>
      </w:tr>
      <w:tr w:rsidR="00253FE3" w14:paraId="08D5C87E" w14:textId="77777777" w:rsidTr="00525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5FE33756" w14:textId="77777777" w:rsidR="005E1FF1" w:rsidRPr="009B7DB2" w:rsidRDefault="005E1FF1" w:rsidP="00EF41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CEBE01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65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585BE515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78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87043B9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5E2FC07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ease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FEB80FE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18C0720F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es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9E45E80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90A1F0E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97 L595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4562BA9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olved</w:t>
            </w:r>
          </w:p>
        </w:tc>
      </w:tr>
      <w:tr w:rsidR="00525919" w14:paraId="14D88188" w14:textId="77777777" w:rsidTr="00525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0C7931F0" w14:textId="77777777" w:rsidR="005E1FF1" w:rsidRPr="009B7DB2" w:rsidRDefault="005E1FF1" w:rsidP="00EF41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07D8574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67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0A756EA3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67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6221F3B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615073A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fection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FC33262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1E70AC40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38CD423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CB32818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015F157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olved</w:t>
            </w:r>
          </w:p>
        </w:tc>
      </w:tr>
      <w:tr w:rsidR="00253FE3" w14:paraId="03E12F2D" w14:textId="77777777" w:rsidTr="00525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50EDF9AC" w14:textId="77777777" w:rsidR="005E1FF1" w:rsidRPr="009B7DB2" w:rsidRDefault="005E1FF1" w:rsidP="00EF41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902F53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33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3A7455F3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53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C121A1B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D803494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ease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A6E0980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2A6F5762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es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C7802F3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315EE87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54 T503I/T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B6CB179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olved</w:t>
            </w:r>
          </w:p>
        </w:tc>
      </w:tr>
      <w:tr w:rsidR="00525919" w14:paraId="248BF86D" w14:textId="77777777" w:rsidTr="00525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70DB7802" w14:textId="77777777" w:rsidR="005E1FF1" w:rsidRPr="009B7DB2" w:rsidRDefault="005E1FF1" w:rsidP="00EF41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E97DA71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72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12A3E251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72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42DF8EB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B331C0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fection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F887F8D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0291EDD0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35CF0C5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F8D95DB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5BAA656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olved</w:t>
            </w:r>
          </w:p>
        </w:tc>
      </w:tr>
      <w:tr w:rsidR="00253FE3" w14:paraId="2AF15463" w14:textId="77777777" w:rsidTr="00525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28C63681" w14:textId="77777777" w:rsidR="005E1FF1" w:rsidRPr="009B7DB2" w:rsidRDefault="005E1FF1" w:rsidP="00EF41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725C296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69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5EA6D885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34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1CD52F6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F48FBD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fection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D3B46D6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76195F46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668F0F9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2F1538D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F1F32EC" w14:textId="77777777" w:rsidR="005E1FF1" w:rsidRPr="009B7DB2" w:rsidRDefault="005E1FF1" w:rsidP="00EF41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olved</w:t>
            </w:r>
          </w:p>
        </w:tc>
      </w:tr>
      <w:tr w:rsidR="00525919" w14:paraId="0D47050B" w14:textId="77777777" w:rsidTr="00525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vAlign w:val="center"/>
          </w:tcPr>
          <w:p w14:paraId="073F2CD7" w14:textId="77777777" w:rsidR="005E1FF1" w:rsidRPr="009B7DB2" w:rsidRDefault="005E1FF1" w:rsidP="00EF418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DA7E38A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1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4CD0D7C9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814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2F30BC5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173E90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fection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3C7E46C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1692C001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6DCA5C1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9CFAA37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EC1D64D" w14:textId="77777777" w:rsidR="005E1FF1" w:rsidRPr="009B7DB2" w:rsidRDefault="005E1FF1" w:rsidP="00EF41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7D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olved</w:t>
            </w:r>
          </w:p>
        </w:tc>
      </w:tr>
    </w:tbl>
    <w:p w14:paraId="78992BE4" w14:textId="77777777" w:rsidR="005E1FF1" w:rsidRDefault="005E1FF1" w:rsidP="005E1FF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735D32C" w14:textId="77777777" w:rsidR="005E1FF1" w:rsidRPr="00ED506C" w:rsidRDefault="005E1FF1" w:rsidP="005E1FF1">
      <w:pPr>
        <w:pStyle w:val="Paragraphedeliste"/>
        <w:sectPr w:rsidR="005E1FF1" w:rsidRPr="00ED506C" w:rsidSect="005E1FF1">
          <w:pgSz w:w="16840" w:h="11900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56F316E0" w14:textId="77777777" w:rsidR="005E1FF1" w:rsidRPr="009B7DB2" w:rsidRDefault="005E1FF1" w:rsidP="005E1FF1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6C16BB0" w14:textId="77777777" w:rsidR="005E1FF1" w:rsidRDefault="005E1FF1" w:rsidP="005E1FF1">
      <w:pPr>
        <w:spacing w:line="480" w:lineRule="auto"/>
        <w:rPr>
          <w:rFonts w:ascii="Times New Roman" w:hAnsi="Times New Roman" w:cs="Times New Roman"/>
          <w:lang w:val="en-US"/>
        </w:rPr>
      </w:pPr>
      <w:r w:rsidRPr="009B7DB2">
        <w:rPr>
          <w:rFonts w:ascii="Times New Roman" w:hAnsi="Times New Roman" w:cs="Times New Roman"/>
          <w:lang w:val="en-US"/>
        </w:rPr>
        <w:t>*</w:t>
      </w:r>
      <w:r w:rsidRPr="00760522">
        <w:rPr>
          <w:lang w:val="en-US"/>
        </w:rPr>
        <w:t xml:space="preserve"> </w:t>
      </w:r>
      <w:r w:rsidRPr="00714947">
        <w:rPr>
          <w:rFonts w:ascii="Times New Roman" w:hAnsi="Times New Roman" w:cs="Times New Roman"/>
          <w:lang w:val="en-US"/>
        </w:rPr>
        <w:t>In patient n°6, monitoring was stopped 153 days after the first DNAemia due to stagnation of DNAemia closed to the limit of quantification. Patient n°10 presented an unquantifiable DNAemia 98 days after the first one; 7 days later, DNAemia was 379 IU/mL, then monitoring was interrupted. Patient n°12 presented an unquantifiable DNAemia 148 days after the first one; 7 days later, DNAemia was 562 IU/mL, then monitoring was interrupted.</w:t>
      </w:r>
    </w:p>
    <w:p w14:paraId="054D1063" w14:textId="70DF0CBF" w:rsidR="005E1FF1" w:rsidRPr="002C35A2" w:rsidRDefault="00370EA2" w:rsidP="005E1FF1">
      <w:pPr>
        <w:spacing w:line="480" w:lineRule="auto"/>
        <w:rPr>
          <w:rFonts w:ascii="Times New Roman" w:hAnsi="Times New Roman" w:cs="Times New Roman"/>
          <w:lang w:val="en-US"/>
        </w:rPr>
      </w:pPr>
      <w:r w:rsidRPr="002C35A2">
        <w:rPr>
          <w:rFonts w:ascii="Times New Roman" w:hAnsi="Times New Roman" w:cs="Times New Roman"/>
          <w:lang w:val="en-US"/>
        </w:rPr>
        <w:t>d: Day</w:t>
      </w:r>
      <w:r>
        <w:rPr>
          <w:rFonts w:ascii="Times New Roman" w:hAnsi="Times New Roman" w:cs="Times New Roman"/>
          <w:lang w:val="en-US"/>
        </w:rPr>
        <w:t xml:space="preserve">, </w:t>
      </w:r>
      <w:r w:rsidR="005E1FF1" w:rsidRPr="002C35A2">
        <w:rPr>
          <w:rFonts w:ascii="Times New Roman" w:eastAsia="Times New Roman" w:hAnsi="Times New Roman" w:cs="Times New Roman"/>
          <w:color w:val="000000"/>
          <w:lang w:val="en-US" w:eastAsia="fr-FR"/>
        </w:rPr>
        <w:t>CMV: Cytomegalovirus</w:t>
      </w:r>
      <w:r w:rsidR="005E1FF1" w:rsidRPr="002C35A2">
        <w:rPr>
          <w:rFonts w:ascii="Times New Roman" w:hAnsi="Times New Roman" w:cs="Times New Roman"/>
          <w:lang w:val="en-US"/>
        </w:rPr>
        <w:t xml:space="preserve">, </w:t>
      </w:r>
      <w:r w:rsidR="002F42D5">
        <w:rPr>
          <w:rFonts w:ascii="Times New Roman" w:hAnsi="Times New Roman" w:cs="Times New Roman"/>
          <w:lang w:val="en-US"/>
        </w:rPr>
        <w:t>D</w:t>
      </w:r>
      <w:r w:rsidR="00B32F1F">
        <w:rPr>
          <w:rFonts w:ascii="Times New Roman" w:hAnsi="Times New Roman" w:cs="Times New Roman"/>
          <w:lang w:val="en-US"/>
        </w:rPr>
        <w:t>131</w:t>
      </w:r>
      <w:r w:rsidR="002F42D5">
        <w:rPr>
          <w:rFonts w:ascii="Times New Roman" w:hAnsi="Times New Roman" w:cs="Times New Roman"/>
          <w:lang w:val="en-US"/>
        </w:rPr>
        <w:t>: Day</w:t>
      </w:r>
      <w:r w:rsidR="00B32F1F">
        <w:rPr>
          <w:rFonts w:ascii="Times New Roman" w:hAnsi="Times New Roman" w:cs="Times New Roman"/>
          <w:lang w:val="en-US"/>
        </w:rPr>
        <w:t>131</w:t>
      </w:r>
    </w:p>
    <w:p w14:paraId="251B5FDE" w14:textId="77777777" w:rsidR="00E50A27" w:rsidRPr="002F42D5" w:rsidRDefault="00E50A27">
      <w:pPr>
        <w:rPr>
          <w:lang w:val="en-US"/>
        </w:rPr>
      </w:pPr>
    </w:p>
    <w:sectPr w:rsidR="00E50A27" w:rsidRPr="002F42D5" w:rsidSect="00F34A5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A5C"/>
    <w:rsid w:val="00096CF9"/>
    <w:rsid w:val="00136E93"/>
    <w:rsid w:val="002275B1"/>
    <w:rsid w:val="00253FE3"/>
    <w:rsid w:val="002710A5"/>
    <w:rsid w:val="002F42D5"/>
    <w:rsid w:val="00370E78"/>
    <w:rsid w:val="00370EA2"/>
    <w:rsid w:val="004D10AD"/>
    <w:rsid w:val="004E0EFE"/>
    <w:rsid w:val="00525919"/>
    <w:rsid w:val="005E1FF1"/>
    <w:rsid w:val="00635010"/>
    <w:rsid w:val="007E4963"/>
    <w:rsid w:val="00811BB1"/>
    <w:rsid w:val="00890933"/>
    <w:rsid w:val="00B32F1F"/>
    <w:rsid w:val="00B34377"/>
    <w:rsid w:val="00B96664"/>
    <w:rsid w:val="00BC4869"/>
    <w:rsid w:val="00C30AB1"/>
    <w:rsid w:val="00CC5FC5"/>
    <w:rsid w:val="00E319AB"/>
    <w:rsid w:val="00E50A27"/>
    <w:rsid w:val="00EA46F5"/>
    <w:rsid w:val="00EF4185"/>
    <w:rsid w:val="00F34A5C"/>
    <w:rsid w:val="00F75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E21C05"/>
  <w15:chartTrackingRefBased/>
  <w15:docId w15:val="{E4CB1D96-8BAC-CD4F-BD55-FE496B57F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FF1"/>
    <w:pPr>
      <w:spacing w:after="120" w:line="276" w:lineRule="auto"/>
    </w:pPr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F34A5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34A5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34A5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34A5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34A5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34A5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34A5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34A5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34A5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34A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34A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34A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34A5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34A5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34A5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34A5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34A5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34A5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34A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F34A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34A5C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F34A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34A5C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F34A5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34A5C"/>
    <w:pPr>
      <w:spacing w:after="0" w:line="240" w:lineRule="auto"/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F34A5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34A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34A5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34A5C"/>
    <w:rPr>
      <w:b/>
      <w:bCs/>
      <w:smallCaps/>
      <w:color w:val="0F4761" w:themeColor="accent1" w:themeShade="BF"/>
      <w:spacing w:val="5"/>
    </w:rPr>
  </w:style>
  <w:style w:type="table" w:styleId="Tableausimple1">
    <w:name w:val="Plain Table 1"/>
    <w:basedOn w:val="TableauNormal"/>
    <w:uiPriority w:val="41"/>
    <w:rsid w:val="005E1FF1"/>
    <w:pPr>
      <w:spacing w:after="120" w:line="276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5E1FF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E1FF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E1FF1"/>
    <w:rPr>
      <w:kern w:val="0"/>
      <w:sz w:val="20"/>
      <w:szCs w:val="20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5E1F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27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GON Pierre antonin</dc:creator>
  <cp:keywords/>
  <dc:description/>
  <cp:lastModifiedBy>RIGON Pierre antonin</cp:lastModifiedBy>
  <cp:revision>23</cp:revision>
  <dcterms:created xsi:type="dcterms:W3CDTF">2025-03-10T17:21:00Z</dcterms:created>
  <dcterms:modified xsi:type="dcterms:W3CDTF">2025-03-25T08:02:00Z</dcterms:modified>
</cp:coreProperties>
</file>